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DD53E" w14:textId="06488C25" w:rsidR="00544865" w:rsidRPr="003615DE" w:rsidRDefault="00544865" w:rsidP="00544865">
      <w:pPr>
        <w:rPr>
          <w:rFonts w:ascii="Times New Roman" w:hAnsi="Times New Roman" w:cs="Times New Roman"/>
          <w:b/>
          <w:bCs/>
          <w:szCs w:val="21"/>
        </w:rPr>
      </w:pPr>
      <w:bookmarkStart w:id="0" w:name="OLE_LINK713"/>
      <w:bookmarkStart w:id="1" w:name="OLE_LINK714"/>
      <w:r w:rsidRPr="003615D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20F08">
        <w:rPr>
          <w:rFonts w:ascii="Times New Roman" w:hAnsi="Times New Roman" w:cs="Times New Roman"/>
          <w:b/>
          <w:bCs/>
          <w:szCs w:val="21"/>
        </w:rPr>
        <w:t>S</w:t>
      </w:r>
      <w:r w:rsidR="00CC77C6">
        <w:rPr>
          <w:rFonts w:ascii="Times New Roman" w:hAnsi="Times New Roman" w:cs="Times New Roman"/>
          <w:b/>
          <w:bCs/>
          <w:szCs w:val="21"/>
        </w:rPr>
        <w:t>3</w:t>
      </w:r>
      <w:r w:rsidRPr="003615DE">
        <w:rPr>
          <w:rFonts w:ascii="Times New Roman" w:hAnsi="Times New Roman" w:cs="Times New Roman"/>
          <w:b/>
          <w:bCs/>
          <w:szCs w:val="21"/>
        </w:rPr>
        <w:t xml:space="preserve">. </w:t>
      </w:r>
      <w:r w:rsidR="009E6FFA" w:rsidRPr="009E6FFA">
        <w:rPr>
          <w:rFonts w:ascii="Times New Roman" w:hAnsi="Times New Roman" w:cs="Times New Roman"/>
          <w:b/>
          <w:bCs/>
          <w:szCs w:val="21"/>
        </w:rPr>
        <w:t xml:space="preserve">Factors Related to Attitude Toward the Use of </w:t>
      </w:r>
      <w:proofErr w:type="spellStart"/>
      <w:r w:rsidR="009E6FFA" w:rsidRPr="009E6FFA">
        <w:rPr>
          <w:rFonts w:ascii="Times New Roman" w:hAnsi="Times New Roman" w:cs="Times New Roman"/>
          <w:b/>
          <w:bCs/>
          <w:szCs w:val="21"/>
        </w:rPr>
        <w:t>ChatGPT</w:t>
      </w:r>
      <w:proofErr w:type="spellEnd"/>
      <w:r w:rsidR="009E6FFA" w:rsidRPr="009E6FFA">
        <w:rPr>
          <w:rFonts w:ascii="Times New Roman" w:hAnsi="Times New Roman" w:cs="Times New Roman"/>
          <w:b/>
          <w:bCs/>
          <w:szCs w:val="21"/>
        </w:rPr>
        <w:t xml:space="preserve"> in medical research</w:t>
      </w:r>
      <w:r w:rsidR="00E11FFF">
        <w:rPr>
          <w:rFonts w:ascii="Times New Roman" w:hAnsi="Times New Roman" w:cs="Times New Roman"/>
          <w:b/>
          <w:bCs/>
          <w:szCs w:val="21"/>
        </w:rPr>
        <w:t xml:space="preserve"> in the future</w:t>
      </w:r>
    </w:p>
    <w:bookmarkEnd w:id="0"/>
    <w:bookmarkEnd w:id="1"/>
    <w:tbl>
      <w:tblPr>
        <w:tblStyle w:val="a7"/>
        <w:tblW w:w="9923" w:type="dxa"/>
        <w:jc w:val="center"/>
        <w:tblLook w:val="04A0" w:firstRow="1" w:lastRow="0" w:firstColumn="1" w:lastColumn="0" w:noHBand="0" w:noVBand="1"/>
      </w:tblPr>
      <w:tblGrid>
        <w:gridCol w:w="4395"/>
        <w:gridCol w:w="1134"/>
        <w:gridCol w:w="1128"/>
        <w:gridCol w:w="998"/>
        <w:gridCol w:w="1276"/>
        <w:gridCol w:w="992"/>
      </w:tblGrid>
      <w:tr w:rsidR="00A24466" w:rsidRPr="003615DE" w14:paraId="4DCA7E70" w14:textId="76CB9D6B" w:rsidTr="00A24466">
        <w:trPr>
          <w:trHeight w:val="634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A9C4A" w14:textId="327B5928" w:rsidR="00A24466" w:rsidRPr="002D7832" w:rsidRDefault="00A24466" w:rsidP="000339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319F0" w14:textId="55EC64F2" w:rsidR="00A24466" w:rsidRPr="00D0261D" w:rsidRDefault="00A24466" w:rsidP="000339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61D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 xml:space="preserve">What is your attitude towards using </w:t>
            </w:r>
            <w:proofErr w:type="spellStart"/>
            <w:r w:rsidRPr="00D0261D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>ChatGPT</w:t>
            </w:r>
            <w:proofErr w:type="spellEnd"/>
            <w:r w:rsidRPr="00D0261D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 xml:space="preserve"> for academic research in the future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>?</w:t>
            </w:r>
          </w:p>
        </w:tc>
      </w:tr>
      <w:tr w:rsidR="00401C76" w:rsidRPr="00FF6C79" w14:paraId="1F3DEAF2" w14:textId="4E343322" w:rsidTr="00A24466">
        <w:trPr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170DBB" w14:textId="20E5578B" w:rsidR="00401C76" w:rsidRPr="00FF6C79" w:rsidRDefault="00401C76" w:rsidP="000339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767A34" w14:textId="7C2A3C35" w:rsidR="00401C76" w:rsidRPr="00FF6C79" w:rsidRDefault="00401C76" w:rsidP="00BE2BF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6C79">
              <w:rPr>
                <w:rFonts w:ascii="Times New Roman" w:hAnsi="Times New Roman" w:cs="Times New Roman"/>
                <w:b/>
                <w:bCs/>
                <w:szCs w:val="21"/>
              </w:rPr>
              <w:t>Positiv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3AEA5D" w14:textId="526D8E34" w:rsidR="00401C76" w:rsidRPr="00FF6C79" w:rsidRDefault="00401C76" w:rsidP="00FF6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6C79">
              <w:rPr>
                <w:rFonts w:ascii="Times New Roman" w:hAnsi="Times New Roman" w:cs="Times New Roman"/>
                <w:b/>
                <w:bCs/>
                <w:szCs w:val="21"/>
              </w:rPr>
              <w:t>Neutr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B6E891" w14:textId="20DF5D79" w:rsidR="00401C76" w:rsidRPr="00FF6C79" w:rsidRDefault="00401C76" w:rsidP="00FF6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6C79">
              <w:rPr>
                <w:rFonts w:ascii="Times New Roman" w:hAnsi="Times New Roman" w:cs="Times New Roman"/>
                <w:b/>
                <w:bCs/>
                <w:szCs w:val="21"/>
              </w:rPr>
              <w:t>Negative</w:t>
            </w:r>
          </w:p>
          <w:p w14:paraId="7A3B5C00" w14:textId="77777777" w:rsidR="00401C76" w:rsidRPr="00FF6C79" w:rsidRDefault="00401C76" w:rsidP="005E052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5BF1A3" w14:textId="5D7C384F" w:rsidR="00401C76" w:rsidRPr="00401C76" w:rsidRDefault="00401C76" w:rsidP="005E05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1C76">
              <w:rPr>
                <w:rFonts w:ascii="Times New Roman" w:hAnsi="Times New Roman" w:cs="Times New Roman"/>
                <w:b/>
                <w:bCs/>
                <w:szCs w:val="21"/>
              </w:rPr>
              <w:t>Cramer's 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9A804F" w14:textId="60DFF236" w:rsidR="00401C76" w:rsidRPr="00FF6C79" w:rsidRDefault="00401C76" w:rsidP="005E05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6C7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FF6C7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  <w:r w:rsidRPr="00FF6C7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</w:tr>
      <w:tr w:rsidR="00401C76" w:rsidRPr="003615DE" w14:paraId="1DEBB18D" w14:textId="3F94A4D2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615C76" w14:textId="23F75471" w:rsidR="00401C76" w:rsidRPr="00F51564" w:rsidRDefault="00401C76" w:rsidP="0003396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1564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 xml:space="preserve">What do you think are the negative effects of </w:t>
            </w:r>
            <w:proofErr w:type="spellStart"/>
            <w:r w:rsidRPr="00F51564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>ChatGPT</w:t>
            </w:r>
            <w:proofErr w:type="spellEnd"/>
            <w:r w:rsidRPr="00F51564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 xml:space="preserve"> on academic research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50989" w14:textId="77777777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65C40EE" w14:textId="77777777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9413C13" w14:textId="77777777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EAC5F" w14:textId="23CD37EE" w:rsidR="00401C76" w:rsidRDefault="00225443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3E2C2" w14:textId="0451C2E6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64</w:t>
            </w:r>
          </w:p>
        </w:tc>
      </w:tr>
      <w:tr w:rsidR="00401C76" w:rsidRPr="003615DE" w14:paraId="78518423" w14:textId="129EF77C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072D89" w14:textId="6E16C071" w:rsidR="00401C76" w:rsidRPr="00FF6C79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FF6C79">
              <w:rPr>
                <w:rFonts w:ascii="Times New Roman" w:hAnsi="Times New Roman" w:cs="Times New Roman"/>
                <w:color w:val="202124"/>
                <w:szCs w:val="21"/>
              </w:rPr>
              <w:t>May spread mis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6ACD45" w14:textId="28862DAA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</w:t>
            </w:r>
            <w:r w:rsidRPr="00F306E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8</w:t>
            </w:r>
            <w:r w:rsidRPr="00F306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B37B60A" w14:textId="3D86D5B5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7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3858AF3" w14:textId="18F2E5E7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79170" w14:textId="77777777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88FCB3" w14:textId="7B17A8E7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6882A6AD" w14:textId="5D53691E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A473C22" w14:textId="27B03169" w:rsidR="00401C76" w:rsidRPr="00FF6C79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 w:rsidRPr="00FF6C79">
              <w:rPr>
                <w:rFonts w:ascii="Times New Roman" w:hAnsi="Times New Roman" w:cs="Times New Roman"/>
                <w:color w:val="202124"/>
                <w:szCs w:val="21"/>
              </w:rPr>
              <w:t>Makes plagiarism easier and harder to det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AC349" w14:textId="36F570E7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</w:t>
            </w:r>
            <w:r w:rsidRPr="00F306E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7</w:t>
            </w:r>
            <w:r w:rsidRPr="00F306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9094141" w14:textId="51FD9788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6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B9C8C26" w14:textId="72844C89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49442" w14:textId="77777777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49B1C" w14:textId="7E5368B3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27C880CC" w14:textId="39EF5AA3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412EE9" w14:textId="6A1D4139" w:rsidR="00401C76" w:rsidRPr="00FF6C79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FF6C79">
              <w:rPr>
                <w:rFonts w:ascii="Times New Roman" w:hAnsi="Times New Roman" w:cs="Times New Roman"/>
                <w:color w:val="202124"/>
                <w:szCs w:val="21"/>
              </w:rPr>
              <w:t>May introduce errors or inaccuracies into research tex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18859" w14:textId="75FF7F2B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5 (15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DEFBC4" w14:textId="60E2549B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5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53C4E6" w14:textId="295A48C2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3451C" w14:textId="77777777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4F469" w14:textId="3C18A448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4B3CD532" w14:textId="57D127C6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01CA01" w14:textId="7A8D44E3" w:rsidR="00401C76" w:rsidRPr="00FF6C79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 w:rsidRPr="00FF6C79">
              <w:rPr>
                <w:rFonts w:ascii="Times New Roman" w:hAnsi="Times New Roman" w:cs="Times New Roman"/>
                <w:color w:val="202124"/>
                <w:szCs w:val="21"/>
              </w:rPr>
              <w:t>Easier to fabricate or falsify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F7589" w14:textId="7846ABFE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 (14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62C97F" w14:textId="642A0915" w:rsidR="00401C76" w:rsidRPr="00F7295E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5 (13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A9B159A" w14:textId="278DA90A" w:rsidR="00401C76" w:rsidRPr="00DA3DBF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7629F4" w14:textId="77777777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FC9A6" w14:textId="335F0CAD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401C76" w:rsidRPr="003615DE" w14:paraId="279F7481" w14:textId="43179C4D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CBC37D" w14:textId="33760686" w:rsidR="00401C76" w:rsidRPr="00FF6C79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 w:rsidRPr="00FF6C79">
              <w:rPr>
                <w:rFonts w:ascii="Times New Roman" w:hAnsi="Times New Roman" w:cs="Times New Roman"/>
                <w:color w:val="202124"/>
                <w:szCs w:val="21"/>
              </w:rPr>
              <w:t>May introduce bias into literature search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79AEE" w14:textId="7F9EE421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 (8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020C7A" w14:textId="7F9B8654" w:rsidR="00401C76" w:rsidRPr="00F7295E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 (8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9FDE2F0" w14:textId="671E0837" w:rsidR="00401C76" w:rsidRPr="00DA3DBF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FD874" w14:textId="77777777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41C3F" w14:textId="30345F11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401C76" w:rsidRPr="003615DE" w14:paraId="1A89A9BB" w14:textId="134C9AC5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2C985F" w14:textId="5E0B05E9" w:rsidR="00401C76" w:rsidRPr="00DA3DBF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 w:rsidRPr="00DA3DBF">
              <w:rPr>
                <w:rFonts w:ascii="Times New Roman" w:hAnsi="Times New Roman" w:cs="Times New Roman"/>
                <w:color w:val="202124"/>
                <w:szCs w:val="21"/>
              </w:rPr>
              <w:t>Makes it more difficult to assess student lear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E705F" w14:textId="2FC55133" w:rsidR="00401C76" w:rsidRPr="00DA7002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8 (8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71FF44" w14:textId="4055ADF1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7 (9.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6052369" w14:textId="1E018491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D0B2E" w14:textId="77777777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A3108" w14:textId="1A8FCCB5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01C76" w:rsidRPr="003615DE" w14:paraId="3F26D811" w14:textId="59980C52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22BDE7" w14:textId="46906BBA" w:rsidR="00401C76" w:rsidRPr="00DA3DBF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 w:rsidRPr="00DA3DBF">
              <w:rPr>
                <w:rFonts w:ascii="Times New Roman" w:hAnsi="Times New Roman" w:cs="Times New Roman"/>
                <w:color w:val="202124"/>
                <w:szCs w:val="21"/>
              </w:rPr>
              <w:t>May introduce bias into rese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C1538" w14:textId="4F542681" w:rsidR="00401C76" w:rsidRPr="00DA7002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7 (6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3602D9" w14:textId="4A98F412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 (7.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EA7555F" w14:textId="49B7E115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83A69" w14:textId="77777777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D8EEA" w14:textId="1E92ABDF" w:rsidR="00401C76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01C76" w:rsidRPr="003615DE" w14:paraId="7F062E3C" w14:textId="3E007AC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453CC0" w14:textId="3B809F14" w:rsidR="00401C76" w:rsidRPr="00DA3DBF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DA3DBF">
              <w:rPr>
                <w:rFonts w:ascii="Times New Roman" w:hAnsi="Times New Roman" w:cs="Times New Roman"/>
                <w:color w:val="202124"/>
                <w:szCs w:val="21"/>
              </w:rPr>
              <w:t>Increases the imbalance of academic resour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85AF5" w14:textId="71B4CC12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 (7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60D3B8" w14:textId="3333D80D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 (7.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CA81AA" w14:textId="455E40C9" w:rsidR="00401C76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E2793" w14:textId="77777777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7300FB" w14:textId="3145DB63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629601ED" w14:textId="5DF96B1C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28ADB5" w14:textId="619550BC" w:rsidR="00401C76" w:rsidRPr="00DA3DBF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3DBF">
              <w:rPr>
                <w:rFonts w:ascii="Times New Roman" w:hAnsi="Times New Roman" w:cs="Times New Roman"/>
                <w:color w:val="202124"/>
                <w:szCs w:val="21"/>
              </w:rPr>
              <w:t>ChatGPT</w:t>
            </w:r>
            <w:proofErr w:type="spellEnd"/>
            <w:r w:rsidRPr="00DA3DBF">
              <w:rPr>
                <w:rFonts w:ascii="Times New Roman" w:hAnsi="Times New Roman" w:cs="Times New Roman"/>
                <w:color w:val="202124"/>
                <w:szCs w:val="21"/>
              </w:rPr>
              <w:t xml:space="preserve"> is an expensive or energy-consuming t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CC09C" w14:textId="58119DC1" w:rsidR="00401C76" w:rsidRPr="00F306E3" w:rsidRDefault="00401C76" w:rsidP="000339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(3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B5EF33" w14:textId="348FDE73" w:rsidR="00401C76" w:rsidRPr="006F55A7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 (3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9AC8E9B" w14:textId="1A2A9FDB" w:rsidR="00401C76" w:rsidRPr="00DA3DBF" w:rsidRDefault="00401C76" w:rsidP="000339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3FB883" w14:textId="77777777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EE76A" w14:textId="34411E9A" w:rsidR="00401C76" w:rsidRDefault="00401C76" w:rsidP="0003396B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401C76" w:rsidRPr="003615DE" w14:paraId="3EE30C16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E81449" w14:textId="43C4F364" w:rsidR="00401C76" w:rsidRPr="003615DE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A858AF"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  <w:t>What specific obstacles did you or your research team encounter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F0C6A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6BF474" w14:textId="77777777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8DFDF4" w14:textId="77777777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5AA7D" w14:textId="71A7F9FF" w:rsidR="00401C76" w:rsidRDefault="00225443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43E33" w14:textId="449646C4" w:rsidR="00401C76" w:rsidRDefault="00401C76" w:rsidP="009E20FC">
            <w:pPr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62</w:t>
            </w:r>
          </w:p>
        </w:tc>
      </w:tr>
      <w:tr w:rsidR="00401C76" w:rsidRPr="003615DE" w14:paraId="1C59112B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9B82AA" w14:textId="1FF46E0C" w:rsidR="00401C76" w:rsidRPr="00A858AF" w:rsidRDefault="00401C76" w:rsidP="009E20FC">
            <w:pPr>
              <w:rPr>
                <w:rFonts w:ascii="Times New Roman" w:hAnsi="Times New Roman" w:cs="Times New Roman"/>
                <w:b/>
                <w:bCs/>
                <w:color w:val="202124"/>
                <w:szCs w:val="21"/>
              </w:rPr>
            </w:pPr>
            <w:r w:rsidRPr="00166E46">
              <w:rPr>
                <w:rFonts w:ascii="Times New Roman" w:hAnsi="Times New Roman" w:cs="Times New Roman"/>
                <w:color w:val="202124"/>
                <w:szCs w:val="21"/>
              </w:rPr>
              <w:t>Lack of skills or skilled researc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07D42" w14:textId="7F2E8A83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Pr="00F306E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Pr="00F306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1025473" w14:textId="3784C0B9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23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16E82D7" w14:textId="7AE239DE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3DA7B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E3B63" w14:textId="440A5CB8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546AD66F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A85F42" w14:textId="1CE94EB4" w:rsidR="00401C76" w:rsidRPr="00166E46" w:rsidRDefault="00401C76" w:rsidP="009E20FC">
            <w:pPr>
              <w:rPr>
                <w:rFonts w:ascii="Times New Roman" w:hAnsi="Times New Roman" w:cs="Times New Roman"/>
                <w:color w:val="202124"/>
                <w:szCs w:val="21"/>
              </w:rPr>
            </w:pPr>
            <w:r w:rsidRPr="00166E46">
              <w:rPr>
                <w:rFonts w:ascii="Times New Roman" w:hAnsi="Times New Roman" w:cs="Times New Roman"/>
                <w:color w:val="202124"/>
                <w:szCs w:val="21"/>
              </w:rPr>
              <w:t>Lack of usage training tutori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B410A" w14:textId="27396D1F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Pr="00F306E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Pr="00F306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DB0335" w14:textId="611C0451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23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C16FBA5" w14:textId="0ADE9143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0DCEA8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0B84B" w14:textId="2F318025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6BCE60A6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83D9D7" w14:textId="675EC108" w:rsidR="00401C76" w:rsidRPr="00166E4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166E46">
              <w:rPr>
                <w:rFonts w:ascii="Times New Roman" w:hAnsi="Times New Roman" w:cs="Times New Roman"/>
                <w:color w:val="202124"/>
                <w:szCs w:val="21"/>
              </w:rPr>
              <w:t>Don't know how to judge accura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8E227" w14:textId="39202C25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 (21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18ABDD" w14:textId="224A51EC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48611E1" w14:textId="18359358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ACF6D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8C15A" w14:textId="41BDB3E2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314EC6A0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81E714" w14:textId="03BDC3F7" w:rsidR="00401C76" w:rsidRPr="00166E46" w:rsidRDefault="00401C76" w:rsidP="009E20FC">
            <w:pPr>
              <w:rPr>
                <w:rFonts w:ascii="Times New Roman" w:hAnsi="Times New Roman" w:cs="Times New Roman"/>
                <w:color w:val="202124"/>
                <w:szCs w:val="21"/>
              </w:rPr>
            </w:pPr>
            <w:r w:rsidRPr="00166E46">
              <w:rPr>
                <w:rFonts w:ascii="Times New Roman" w:hAnsi="Times New Roman" w:cs="Times New Roman"/>
                <w:color w:val="202124"/>
                <w:szCs w:val="21"/>
              </w:rPr>
              <w:t>Lack of fu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AAE27" w14:textId="07FD31A1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 (14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B47D760" w14:textId="1765AE2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 (15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E1E431B" w14:textId="32D6DEA4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E650A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15CB7" w14:textId="24E458C6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189FED4B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3F3CE0" w14:textId="64152F7C" w:rsidR="00401C76" w:rsidRPr="00166E4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 w:rsidRPr="00166E46">
              <w:rPr>
                <w:rFonts w:ascii="Times New Roman" w:hAnsi="Times New Roman" w:cs="Times New Roman"/>
                <w:color w:val="202124"/>
                <w:szCs w:val="21"/>
              </w:rPr>
              <w:t>Lack of hardware resour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F37F6" w14:textId="3C8E9E29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17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2E2C95C" w14:textId="46566F26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 (15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53A4F8" w14:textId="7CF2DFFD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63DA2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C69B4" w14:textId="79E72AEA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1C76" w:rsidRPr="003615DE" w14:paraId="40B4D70E" w14:textId="77777777" w:rsidTr="00A24466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3917" w14:textId="6A1A496F" w:rsidR="00401C76" w:rsidRPr="00166E4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02124"/>
                <w:szCs w:val="21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4CE53" w14:textId="60115C7A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 (1.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BE4A5" w14:textId="15159C8C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 (1.6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F8B5F" w14:textId="792373BC" w:rsidR="00401C76" w:rsidRDefault="00401C76" w:rsidP="009E20F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07FA2" w14:textId="77777777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A370" w14:textId="5157359C" w:rsidR="00401C76" w:rsidRDefault="00401C76" w:rsidP="009E20F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96A725D" w14:textId="2C23DEA6" w:rsidR="00D476F3" w:rsidRPr="000C0E07" w:rsidRDefault="00796CC5" w:rsidP="00796CC5">
      <w:pPr>
        <w:rPr>
          <w:rFonts w:ascii="Times New Roman" w:hAnsi="Times New Roman" w:cs="Times New Roman" w:hint="eastAsia"/>
          <w:szCs w:val="21"/>
        </w:rPr>
      </w:pPr>
      <w:r w:rsidRPr="00183CC2">
        <w:rPr>
          <w:rFonts w:ascii="Times New Roman" w:hAnsi="Times New Roman" w:cs="Times New Roman"/>
          <w:vertAlign w:val="superscript"/>
        </w:rPr>
        <w:t>*</w:t>
      </w:r>
      <w:r w:rsidRPr="000C0E07">
        <w:rPr>
          <w:rFonts w:ascii="Times New Roman" w:hAnsi="Times New Roman" w:cs="Times New Roman"/>
          <w:szCs w:val="21"/>
        </w:rPr>
        <w:t>Chi-square</w:t>
      </w:r>
      <w:r w:rsidRPr="000C0E07">
        <w:rPr>
          <w:rFonts w:ascii="Times New Roman" w:hAnsi="Times New Roman" w:cs="Times New Roman"/>
          <w:i/>
          <w:iCs/>
          <w:szCs w:val="21"/>
        </w:rPr>
        <w:t xml:space="preserve"> P </w:t>
      </w:r>
      <w:r w:rsidRPr="000C0E07">
        <w:rPr>
          <w:rFonts w:ascii="Times New Roman" w:hAnsi="Times New Roman" w:cs="Times New Roman"/>
          <w:szCs w:val="21"/>
        </w:rPr>
        <w:t>value.</w:t>
      </w:r>
    </w:p>
    <w:sectPr w:rsidR="00D476F3" w:rsidRPr="000C0E07" w:rsidSect="00C02B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AA9A3" w14:textId="77777777" w:rsidR="007037B9" w:rsidRDefault="007037B9" w:rsidP="00544865">
      <w:r>
        <w:separator/>
      </w:r>
    </w:p>
  </w:endnote>
  <w:endnote w:type="continuationSeparator" w:id="0">
    <w:p w14:paraId="2BEF964B" w14:textId="77777777" w:rsidR="007037B9" w:rsidRDefault="007037B9" w:rsidP="0054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38EBF" w14:textId="77777777" w:rsidR="007037B9" w:rsidRDefault="007037B9" w:rsidP="00544865">
      <w:r>
        <w:separator/>
      </w:r>
    </w:p>
  </w:footnote>
  <w:footnote w:type="continuationSeparator" w:id="0">
    <w:p w14:paraId="23932BB7" w14:textId="77777777" w:rsidR="007037B9" w:rsidRDefault="007037B9" w:rsidP="00544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54"/>
    <w:rsid w:val="00095210"/>
    <w:rsid w:val="000C0E07"/>
    <w:rsid w:val="000D0609"/>
    <w:rsid w:val="00183CC2"/>
    <w:rsid w:val="001D0D00"/>
    <w:rsid w:val="00225443"/>
    <w:rsid w:val="00241B98"/>
    <w:rsid w:val="002437BB"/>
    <w:rsid w:val="00276090"/>
    <w:rsid w:val="00362479"/>
    <w:rsid w:val="00401C76"/>
    <w:rsid w:val="004417CA"/>
    <w:rsid w:val="004715CC"/>
    <w:rsid w:val="00544865"/>
    <w:rsid w:val="005A64A1"/>
    <w:rsid w:val="005A70DF"/>
    <w:rsid w:val="005E0521"/>
    <w:rsid w:val="005E67E3"/>
    <w:rsid w:val="006405E5"/>
    <w:rsid w:val="006475D6"/>
    <w:rsid w:val="0065581A"/>
    <w:rsid w:val="00676222"/>
    <w:rsid w:val="006862C7"/>
    <w:rsid w:val="006B75BD"/>
    <w:rsid w:val="006C6A49"/>
    <w:rsid w:val="006F55A7"/>
    <w:rsid w:val="007037B9"/>
    <w:rsid w:val="00705C51"/>
    <w:rsid w:val="00720F08"/>
    <w:rsid w:val="00776AAF"/>
    <w:rsid w:val="00796CC5"/>
    <w:rsid w:val="007E1874"/>
    <w:rsid w:val="007E7AD9"/>
    <w:rsid w:val="00802435"/>
    <w:rsid w:val="00987D78"/>
    <w:rsid w:val="009A2B09"/>
    <w:rsid w:val="009D7A2F"/>
    <w:rsid w:val="009E20FC"/>
    <w:rsid w:val="009E6FFA"/>
    <w:rsid w:val="00A24466"/>
    <w:rsid w:val="00A31856"/>
    <w:rsid w:val="00A95C3F"/>
    <w:rsid w:val="00AE1644"/>
    <w:rsid w:val="00AE7FBC"/>
    <w:rsid w:val="00B10054"/>
    <w:rsid w:val="00BD47BD"/>
    <w:rsid w:val="00BE2BF7"/>
    <w:rsid w:val="00C45D92"/>
    <w:rsid w:val="00CC77C6"/>
    <w:rsid w:val="00D0261D"/>
    <w:rsid w:val="00D0403F"/>
    <w:rsid w:val="00D335B1"/>
    <w:rsid w:val="00D476F3"/>
    <w:rsid w:val="00D66180"/>
    <w:rsid w:val="00DA3761"/>
    <w:rsid w:val="00DA3DBF"/>
    <w:rsid w:val="00DA7002"/>
    <w:rsid w:val="00E11FFF"/>
    <w:rsid w:val="00E601F5"/>
    <w:rsid w:val="00EB6720"/>
    <w:rsid w:val="00EF2CB9"/>
    <w:rsid w:val="00F219E6"/>
    <w:rsid w:val="00F51564"/>
    <w:rsid w:val="00F706F0"/>
    <w:rsid w:val="00F7295E"/>
    <w:rsid w:val="00F902AB"/>
    <w:rsid w:val="00FA6CEE"/>
    <w:rsid w:val="00FD2388"/>
    <w:rsid w:val="00FF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4BBD2"/>
  <w15:chartTrackingRefBased/>
  <w15:docId w15:val="{C47FCEFF-302E-460B-A483-4899AD9A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8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86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86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865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865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54486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C77C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</dc:creator>
  <cp:keywords/>
  <dc:description/>
  <cp:lastModifiedBy>娜</cp:lastModifiedBy>
  <cp:revision>46</cp:revision>
  <dcterms:created xsi:type="dcterms:W3CDTF">2024-08-19T08:45:00Z</dcterms:created>
  <dcterms:modified xsi:type="dcterms:W3CDTF">2025-05-11T10:21:00Z</dcterms:modified>
</cp:coreProperties>
</file>